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5AD0B8">
      <w:pPr>
        <w:jc w:val="center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1.</w:t>
      </w:r>
      <w:r>
        <w:rPr>
          <w:rFonts w:hint="default" w:ascii="Times New Roman" w:hAnsi="Times New Roman" w:cs="Times New Roman"/>
          <w:b w:val="0"/>
          <w:bCs w:val="0"/>
        </w:rPr>
        <w:t xml:space="preserve"> Exposure prevalence of males and females in matched sample with robust-Mahalanobis distanc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2"/>
        <w:tblW w:w="88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1254"/>
        <w:gridCol w:w="1153"/>
        <w:gridCol w:w="1153"/>
        <w:gridCol w:w="823"/>
        <w:gridCol w:w="1824"/>
      </w:tblGrid>
      <w:tr w14:paraId="19752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37F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DC3D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otal </w:t>
            </w:r>
          </w:p>
          <w:p w14:paraId="2D0905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1554)</w:t>
            </w:r>
          </w:p>
        </w:tc>
        <w:tc>
          <w:tcPr>
            <w:tcW w:w="11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420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emale </w:t>
            </w:r>
          </w:p>
          <w:p w14:paraId="421552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378)</w:t>
            </w:r>
          </w:p>
        </w:tc>
        <w:tc>
          <w:tcPr>
            <w:tcW w:w="11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22C5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le </w:t>
            </w:r>
          </w:p>
          <w:p w14:paraId="73202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= 1176)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3DD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81E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  <w:t>O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  <w:t xml:space="preserve"> (95%CI)</w:t>
            </w:r>
          </w:p>
        </w:tc>
      </w:tr>
      <w:tr w14:paraId="63074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C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sical Factor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F0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F0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E8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77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B0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4A9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7D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FB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 (21.4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B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3.6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C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 (17.6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E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8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0 (Reference)</w:t>
            </w:r>
          </w:p>
        </w:tc>
      </w:tr>
      <w:tr w14:paraId="62A5B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6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t Exposu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FB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6.9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F4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5.8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7D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 (7.3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44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4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45 (1.13 ~ 5.28)</w:t>
            </w:r>
          </w:p>
        </w:tc>
      </w:tr>
      <w:tr w14:paraId="63585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28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t Exposu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BD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5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4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5.0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9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5.3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3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4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67 (1.33 ~ 5.35)</w:t>
            </w:r>
          </w:p>
        </w:tc>
      </w:tr>
      <w:tr w14:paraId="7C627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85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ise Exposu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52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0 (66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E0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 (55.5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02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0 (69.7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F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6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79 (1.70 ~ 4.57)</w:t>
            </w:r>
          </w:p>
        </w:tc>
      </w:tr>
      <w:tr w14:paraId="4838C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1AF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mical Factors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05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20B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633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94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E64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6B9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83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1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9 (66.2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BC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 (59.5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1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 (68.3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5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0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0 (Reference)</w:t>
            </w:r>
          </w:p>
        </w:tc>
      </w:tr>
      <w:tr w14:paraId="324B3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C6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rganic Chemical Exposu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5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 (13.3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F4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11.6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FC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 (13.9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1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9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82 (1.07 ~ 3.08)</w:t>
            </w:r>
          </w:p>
        </w:tc>
      </w:tr>
      <w:tr w14:paraId="1D995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C51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Chemical Exposure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012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 (20.40)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FC5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28.84)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FED6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 (17.69)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14E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77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8BD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 (0.65 ~ 1.76)</w:t>
            </w:r>
          </w:p>
        </w:tc>
      </w:tr>
    </w:tbl>
    <w:p w14:paraId="431116FB"/>
    <w:p w14:paraId="43D2DE1F">
      <w:pPr>
        <w:spacing w:after="120" w:line="360" w:lineRule="auto"/>
        <w:ind w:left="0" w:leftChars="0" w:firstLine="422" w:firstLineChars="200"/>
        <w:jc w:val="center"/>
        <w:rPr>
          <w:rFonts w:eastAsia="宋体"/>
          <w:b w:val="0"/>
          <w:i w:val="0"/>
          <w:strike w:val="0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b/>
          <w:bCs/>
        </w:rPr>
        <w:t>Supplementary Table S2.</w:t>
      </w: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szCs w:val="24"/>
          <w:u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>Regression results for potential confounding factors associated with occupational hazard exposure</w:t>
      </w:r>
    </w:p>
    <w:tbl>
      <w:tblPr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810"/>
        <w:gridCol w:w="791"/>
        <w:gridCol w:w="861"/>
        <w:gridCol w:w="900"/>
        <w:gridCol w:w="2534"/>
      </w:tblGrid>
      <w:tr w14:paraId="4B70B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62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6615D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8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FA85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</w:t>
            </w:r>
          </w:p>
        </w:tc>
        <w:tc>
          <w:tcPr>
            <w:tcW w:w="79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F68AA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.E</w:t>
            </w:r>
          </w:p>
        </w:tc>
        <w:tc>
          <w:tcPr>
            <w:tcW w:w="86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5FD2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</w:t>
            </w:r>
          </w:p>
        </w:tc>
        <w:tc>
          <w:tcPr>
            <w:tcW w:w="9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84EC4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253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236C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 (95%CI)</w:t>
            </w:r>
          </w:p>
        </w:tc>
      </w:tr>
      <w:tr w14:paraId="76DF7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62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31C41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AEA40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91815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F880AF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916287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242BE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A3E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B34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58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3C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/>
                <w:color w:val="000000"/>
                <w:sz w:val="21"/>
                <w:szCs w:val="21"/>
                <w:u w:val="none"/>
              </w:rPr>
              <w:t>Whole sample</w:t>
            </w:r>
          </w:p>
        </w:tc>
      </w:tr>
      <w:tr w14:paraId="3FE9F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B37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44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423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658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6EC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175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0.99 ~ 1.01)</w:t>
            </w:r>
          </w:p>
        </w:tc>
      </w:tr>
      <w:tr w14:paraId="563A5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356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240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313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6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7D1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3A0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 (1.05 ~ 1.14)</w:t>
            </w:r>
          </w:p>
        </w:tc>
      </w:tr>
      <w:tr w14:paraId="02740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9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mployment Unit Siz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47B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015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2BDD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F1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A2F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F7DB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FD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Lar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091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963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87E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E65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1F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</w:tr>
      <w:tr w14:paraId="2D958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96C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AC6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149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D18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04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2A1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7 (0.96 ~ 2.27)</w:t>
            </w:r>
          </w:p>
        </w:tc>
      </w:tr>
      <w:tr w14:paraId="7B8E2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D60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icr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2B9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31F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E2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591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18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9 (0.82 ~ 3.08)</w:t>
            </w:r>
          </w:p>
        </w:tc>
      </w:tr>
      <w:tr w14:paraId="6B1FC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67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m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DF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65C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138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B1D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735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 (1.08 ~ 1.96)</w:t>
            </w:r>
          </w:p>
        </w:tc>
      </w:tr>
      <w:tr w14:paraId="36CCB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8A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mployment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9C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E6B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FC0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CFCD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0B2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74DE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41C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fter 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61E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C2F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83D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495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AF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</w:tr>
      <w:tr w14:paraId="7CD10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F26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efore 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B1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BD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4E0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1F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B0A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 (0.98 ~ 2.44)</w:t>
            </w:r>
          </w:p>
        </w:tc>
      </w:tr>
      <w:tr w14:paraId="01E48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C9D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During 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1E4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60C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D79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E0B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7B4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 (0.62 ~ 1.66)</w:t>
            </w:r>
          </w:p>
        </w:tc>
      </w:tr>
      <w:tr w14:paraId="049EF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0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urrent Smoking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246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9BA3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91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317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E0A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40D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B4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on-smo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10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75A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A795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B50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93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</w:tr>
      <w:tr w14:paraId="4EB07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448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Occasion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FF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7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A3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BB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02F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31 (16.55 ~ 273.73)</w:t>
            </w:r>
          </w:p>
        </w:tc>
      </w:tr>
      <w:tr w14:paraId="1F6D2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18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8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20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before="40" w:after="4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/>
                <w:color w:val="000000"/>
                <w:sz w:val="21"/>
                <w:szCs w:val="21"/>
                <w:u w:val="none"/>
              </w:rPr>
              <w:t>Matched sample</w:t>
            </w:r>
          </w:p>
        </w:tc>
      </w:tr>
      <w:tr w14:paraId="3145F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2A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DF3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72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0E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19E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BC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0.98 ~ 1.02)</w:t>
            </w:r>
          </w:p>
        </w:tc>
      </w:tr>
      <w:tr w14:paraId="1108C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8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BA4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8AB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9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F4A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B8D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 (0.99 ~ 1.09)</w:t>
            </w:r>
          </w:p>
        </w:tc>
      </w:tr>
      <w:tr w14:paraId="5BE05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A05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mployment Unit Siz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90C5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5B0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C752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3E3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B54D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FAC9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F8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Lar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D471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14F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327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BE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4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</w:tr>
      <w:tr w14:paraId="279B8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028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edi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84A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C0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B00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2ED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8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4C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 (0.65 ~ 1.79)</w:t>
            </w:r>
          </w:p>
        </w:tc>
      </w:tr>
      <w:tr w14:paraId="0C358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D1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icr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20A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5A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029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325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23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3 (0.47 ~ 2.27)</w:t>
            </w:r>
          </w:p>
        </w:tc>
      </w:tr>
      <w:tr w14:paraId="5C74F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7E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Sm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087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699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344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6EE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D26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 (0.73 ~ 1.47)</w:t>
            </w:r>
          </w:p>
        </w:tc>
      </w:tr>
      <w:tr w14:paraId="16B3F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ED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mployment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A56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8838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C9F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B1B3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CBB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76E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2C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fter 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18D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71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ACE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3FCE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A66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</w:tr>
      <w:tr w14:paraId="1704D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32A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Before 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24B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AA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C7B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904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6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F9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 (0.60 ~ 1.71)</w:t>
            </w:r>
          </w:p>
        </w:tc>
      </w:tr>
      <w:tr w14:paraId="68B98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456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During Employ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19A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DE9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5F6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C8B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8D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9 (0.57 ~ 1.72)</w:t>
            </w:r>
          </w:p>
        </w:tc>
      </w:tr>
      <w:tr w14:paraId="74CE5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4B3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urrent Smoking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06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9CD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C17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2B9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111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4804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1B0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Non-smok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2C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0656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696E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DFA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F0F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0 (Reference)</w:t>
            </w:r>
          </w:p>
        </w:tc>
      </w:tr>
      <w:tr w14:paraId="01B24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3CE941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Occasional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3FC506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8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2CA31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6D5F5D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9D8A7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4C4F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 (0.12 ~ 7.27)</w:t>
            </w:r>
          </w:p>
        </w:tc>
      </w:tr>
      <w:tr w14:paraId="7BA42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832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: Odds Ratio, CI: Confidence Interval</w:t>
            </w:r>
          </w:p>
        </w:tc>
      </w:tr>
    </w:tbl>
    <w:p w14:paraId="396F91B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9B7DF0"/>
    <w:rsid w:val="060605CB"/>
    <w:rsid w:val="369B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618</Characters>
  <Lines>0</Lines>
  <Paragraphs>0</Paragraphs>
  <TotalTime>25</TotalTime>
  <ScaleCrop>false</ScaleCrop>
  <LinksUpToDate>false</LinksUpToDate>
  <CharactersWithSpaces>69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8:03:00Z</dcterms:created>
  <dc:creator>仌</dc:creator>
  <cp:lastModifiedBy>仌</cp:lastModifiedBy>
  <dcterms:modified xsi:type="dcterms:W3CDTF">2026-05-20T11:1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35E2A5607754E6C900829E2B5FC9998_11</vt:lpwstr>
  </property>
  <property fmtid="{D5CDD505-2E9C-101B-9397-08002B2CF9AE}" pid="4" name="KSOTemplateDocerSaveRecord">
    <vt:lpwstr>eyJoZGlkIjoiNmE1NjE4NzNkYjNlNzE2MzI0ZmI1MWNiZGYxYjNlM2QiLCJ1c2VySWQiOiI2MTY1Mzc4MzAifQ==</vt:lpwstr>
  </property>
</Properties>
</file>